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27EF8" w14:textId="339181CB" w:rsidR="00BC4154" w:rsidRPr="005F216E" w:rsidRDefault="00BC4154" w:rsidP="00BC4154">
      <w:pPr>
        <w:rPr>
          <w:lang w:val="en-US"/>
        </w:rPr>
      </w:pPr>
      <w:r w:rsidRPr="005F216E">
        <w:rPr>
          <w:lang w:val="en-US"/>
        </w:rPr>
        <w:t>S</w:t>
      </w:r>
      <w:r w:rsidR="00B96CE2">
        <w:rPr>
          <w:lang w:val="en-US"/>
        </w:rPr>
        <w:t>1</w:t>
      </w:r>
      <w:r w:rsidR="004E0247">
        <w:rPr>
          <w:lang w:val="en-US"/>
        </w:rPr>
        <w:t xml:space="preserve"> </w:t>
      </w:r>
      <w:r w:rsidR="00B96CE2">
        <w:rPr>
          <w:lang w:val="en-US"/>
        </w:rPr>
        <w:t>Text</w:t>
      </w:r>
      <w:bookmarkStart w:id="0" w:name="_GoBack"/>
      <w:bookmarkEnd w:id="0"/>
      <w:r w:rsidRPr="005F216E">
        <w:rPr>
          <w:lang w:val="en-US"/>
        </w:rPr>
        <w:t>: Interview Guide with Probes</w:t>
      </w:r>
    </w:p>
    <w:p w14:paraId="6A6DEE7F" w14:textId="77777777" w:rsidR="00BC4154" w:rsidRPr="005F216E" w:rsidRDefault="00BC4154" w:rsidP="00BC4154">
      <w:pPr>
        <w:rPr>
          <w:b/>
          <w:bCs/>
        </w:rPr>
      </w:pPr>
      <w:r w:rsidRPr="005F216E">
        <w:rPr>
          <w:b/>
          <w:bCs/>
        </w:rPr>
        <w:t>In-Depth Interview Guide</w:t>
      </w:r>
    </w:p>
    <w:p w14:paraId="16636876" w14:textId="77777777" w:rsidR="00BC4154" w:rsidRPr="005F216E" w:rsidRDefault="00BC4154" w:rsidP="00BC4154">
      <w:r w:rsidRPr="005F216E">
        <w:t xml:space="preserve">Study Title: </w:t>
      </w:r>
      <w:r w:rsidRPr="005F216E">
        <w:rPr>
          <w:i/>
          <w:iCs/>
        </w:rPr>
        <w:t>Perception</w:t>
      </w:r>
      <w:r>
        <w:rPr>
          <w:i/>
          <w:iCs/>
        </w:rPr>
        <w:t xml:space="preserve"> </w:t>
      </w:r>
      <w:proofErr w:type="gramStart"/>
      <w:r>
        <w:rPr>
          <w:i/>
          <w:iCs/>
        </w:rPr>
        <w:t xml:space="preserve">and </w:t>
      </w:r>
      <w:r w:rsidRPr="005F216E">
        <w:rPr>
          <w:i/>
          <w:iCs/>
        </w:rPr>
        <w:t xml:space="preserve"> Practice</w:t>
      </w:r>
      <w:proofErr w:type="gramEnd"/>
      <w:r w:rsidRPr="005F216E">
        <w:rPr>
          <w:i/>
          <w:iCs/>
        </w:rPr>
        <w:t xml:space="preserve"> of Drug-Resistant </w:t>
      </w:r>
      <w:proofErr w:type="spellStart"/>
      <w:r w:rsidRPr="005F216E">
        <w:rPr>
          <w:i/>
          <w:iCs/>
        </w:rPr>
        <w:t>Extrapulmonary</w:t>
      </w:r>
      <w:proofErr w:type="spellEnd"/>
      <w:r w:rsidRPr="005F216E">
        <w:rPr>
          <w:i/>
          <w:iCs/>
        </w:rPr>
        <w:t xml:space="preserve"> Tuberculosis Patients: A Qualitative Analysis from Central India</w:t>
      </w:r>
      <w:r w:rsidRPr="005F216E">
        <w:br/>
        <w:t>Target Patients: Diagnosed DR-EPTB patients (≥1</w:t>
      </w:r>
      <w:r>
        <w:t>4</w:t>
      </w:r>
      <w:r w:rsidRPr="005F216E">
        <w:t xml:space="preserve"> years) who have completed or are undergoing treatment.</w:t>
      </w:r>
      <w:r w:rsidRPr="005F216E">
        <w:br/>
        <w:t>Method: Semi-structured in-depth interview</w:t>
      </w:r>
      <w:r w:rsidRPr="005F216E">
        <w:br/>
        <w:t>Tool Type: Open-ended, with prompts and probes for deeper exploration</w:t>
      </w:r>
    </w:p>
    <w:p w14:paraId="7EAB4709" w14:textId="77777777" w:rsidR="00BC4154" w:rsidRPr="005F216E" w:rsidRDefault="00BC4154" w:rsidP="00BC4154">
      <w:r w:rsidRPr="005F216E">
        <w:t>Section A: Introduction &amp; Rapport Building</w:t>
      </w:r>
    </w:p>
    <w:p w14:paraId="0BD1321D" w14:textId="77777777" w:rsidR="00BC4154" w:rsidRPr="005F216E" w:rsidRDefault="00BC4154" w:rsidP="00BC4154">
      <w:pPr>
        <w:numPr>
          <w:ilvl w:val="0"/>
          <w:numId w:val="1"/>
        </w:numPr>
      </w:pPr>
      <w:r w:rsidRPr="005F216E">
        <w:t>Can you tell me a bit about yourself? (age, work, family)</w:t>
      </w:r>
    </w:p>
    <w:p w14:paraId="737C302A" w14:textId="77777777" w:rsidR="00BC4154" w:rsidRPr="005F216E" w:rsidRDefault="00BC4154" w:rsidP="00BC4154">
      <w:pPr>
        <w:numPr>
          <w:ilvl w:val="0"/>
          <w:numId w:val="1"/>
        </w:numPr>
      </w:pPr>
      <w:r w:rsidRPr="005F216E">
        <w:t>How did you first start feeling unwell? What symptoms did you have?</w:t>
      </w:r>
    </w:p>
    <w:p w14:paraId="7E50ACD8" w14:textId="77777777" w:rsidR="00BC4154" w:rsidRPr="005F216E" w:rsidRDefault="00BC4154" w:rsidP="00BC4154">
      <w:r w:rsidRPr="005F216E">
        <w:t>Section B: Understanding and Perceptions of EPTB and DR-TB</w:t>
      </w:r>
    </w:p>
    <w:p w14:paraId="7803E8C1" w14:textId="77777777" w:rsidR="00BC4154" w:rsidRPr="005F216E" w:rsidRDefault="00BC4154" w:rsidP="00BC4154">
      <w:pPr>
        <w:numPr>
          <w:ilvl w:val="0"/>
          <w:numId w:val="2"/>
        </w:numPr>
      </w:pPr>
      <w:r w:rsidRPr="005F216E">
        <w:t>Have you heard of tuberculosis (TB) before you were diagnosed?</w:t>
      </w:r>
    </w:p>
    <w:p w14:paraId="490531EB" w14:textId="77777777" w:rsidR="00BC4154" w:rsidRPr="005F216E" w:rsidRDefault="00BC4154" w:rsidP="00BC4154">
      <w:pPr>
        <w:numPr>
          <w:ilvl w:val="1"/>
          <w:numId w:val="2"/>
        </w:numPr>
      </w:pPr>
      <w:r w:rsidRPr="005F216E">
        <w:t>What did you think TB was?</w:t>
      </w:r>
    </w:p>
    <w:p w14:paraId="6758DD4F" w14:textId="77777777" w:rsidR="00BC4154" w:rsidRPr="005F216E" w:rsidRDefault="00BC4154" w:rsidP="00BC4154">
      <w:pPr>
        <w:numPr>
          <w:ilvl w:val="1"/>
          <w:numId w:val="2"/>
        </w:numPr>
      </w:pPr>
      <w:r w:rsidRPr="005F216E">
        <w:t>Did you know TB can happen outside the lungs?</w:t>
      </w:r>
    </w:p>
    <w:p w14:paraId="572F10D7" w14:textId="77777777" w:rsidR="00BC4154" w:rsidRPr="005F216E" w:rsidRDefault="00BC4154" w:rsidP="00BC4154">
      <w:pPr>
        <w:numPr>
          <w:ilvl w:val="0"/>
          <w:numId w:val="2"/>
        </w:numPr>
      </w:pPr>
      <w:r w:rsidRPr="005F216E">
        <w:t>Before your illness, had you heard of drug-resistant TB (DR-TB)?</w:t>
      </w:r>
    </w:p>
    <w:p w14:paraId="43A5EC96" w14:textId="77777777" w:rsidR="00BC4154" w:rsidRPr="005F216E" w:rsidRDefault="00BC4154" w:rsidP="00BC4154">
      <w:pPr>
        <w:numPr>
          <w:ilvl w:val="1"/>
          <w:numId w:val="2"/>
        </w:numPr>
      </w:pPr>
      <w:r w:rsidRPr="005F216E">
        <w:t>What do you think causes TB to become drug-resistant?</w:t>
      </w:r>
    </w:p>
    <w:p w14:paraId="4F720039" w14:textId="77777777" w:rsidR="00BC4154" w:rsidRPr="005F216E" w:rsidRDefault="00BC4154" w:rsidP="00BC4154">
      <w:pPr>
        <w:numPr>
          <w:ilvl w:val="1"/>
          <w:numId w:val="2"/>
        </w:numPr>
      </w:pPr>
      <w:r w:rsidRPr="005F216E">
        <w:t>Where did you hear or learn about TB or DR-TB?</w:t>
      </w:r>
    </w:p>
    <w:p w14:paraId="637F5A5B" w14:textId="77777777" w:rsidR="00BC4154" w:rsidRPr="005F216E" w:rsidRDefault="00BC4154" w:rsidP="00BC4154">
      <w:r w:rsidRPr="005F216E">
        <w:rPr>
          <w:i/>
          <w:iCs/>
        </w:rPr>
        <w:t>Probes: Knowledge sources (community, media, health workers), misconceptions, traditional beliefs</w:t>
      </w:r>
    </w:p>
    <w:p w14:paraId="27BA321F" w14:textId="77777777" w:rsidR="00BC4154" w:rsidRPr="005F216E" w:rsidRDefault="00BC4154" w:rsidP="00BC4154">
      <w:r w:rsidRPr="005F216E">
        <w:t>Section C: Diagnostic Journey</w:t>
      </w:r>
    </w:p>
    <w:p w14:paraId="2D2199AB" w14:textId="77777777" w:rsidR="00BC4154" w:rsidRPr="005F216E" w:rsidRDefault="00BC4154" w:rsidP="00BC4154">
      <w:pPr>
        <w:numPr>
          <w:ilvl w:val="0"/>
          <w:numId w:val="3"/>
        </w:numPr>
      </w:pPr>
      <w:r w:rsidRPr="005F216E">
        <w:t>Can you describe your experience from when you first noticed symptoms to when you were diagnosed?</w:t>
      </w:r>
    </w:p>
    <w:p w14:paraId="7D10F6C1" w14:textId="77777777" w:rsidR="00BC4154" w:rsidRPr="005F216E" w:rsidRDefault="00BC4154" w:rsidP="00BC4154">
      <w:pPr>
        <w:numPr>
          <w:ilvl w:val="1"/>
          <w:numId w:val="3"/>
        </w:numPr>
      </w:pPr>
      <w:r w:rsidRPr="005F216E">
        <w:t>What symptoms did you have and when did they start?</w:t>
      </w:r>
    </w:p>
    <w:p w14:paraId="0ED74ED1" w14:textId="77777777" w:rsidR="00BC4154" w:rsidRPr="005F216E" w:rsidRDefault="00BC4154" w:rsidP="00BC4154">
      <w:pPr>
        <w:numPr>
          <w:ilvl w:val="1"/>
          <w:numId w:val="3"/>
        </w:numPr>
      </w:pPr>
      <w:r w:rsidRPr="005F216E">
        <w:t>Where did you go first for help?</w:t>
      </w:r>
    </w:p>
    <w:p w14:paraId="74F74F69" w14:textId="77777777" w:rsidR="00BC4154" w:rsidRPr="005F216E" w:rsidRDefault="00BC4154" w:rsidP="00BC4154">
      <w:pPr>
        <w:numPr>
          <w:ilvl w:val="1"/>
          <w:numId w:val="3"/>
        </w:numPr>
      </w:pPr>
      <w:r w:rsidRPr="005F216E">
        <w:t>How many doctors or hospitals did you visit before diagnosis?</w:t>
      </w:r>
    </w:p>
    <w:p w14:paraId="4EAE64C8" w14:textId="77777777" w:rsidR="00BC4154" w:rsidRPr="005F216E" w:rsidRDefault="00BC4154" w:rsidP="00BC4154">
      <w:pPr>
        <w:numPr>
          <w:ilvl w:val="1"/>
          <w:numId w:val="3"/>
        </w:numPr>
      </w:pPr>
      <w:r w:rsidRPr="005F216E">
        <w:t>Were any tests done before DR-TB was confirmed?</w:t>
      </w:r>
    </w:p>
    <w:p w14:paraId="135D2D64" w14:textId="77777777" w:rsidR="00BC4154" w:rsidRPr="005F216E" w:rsidRDefault="00BC4154" w:rsidP="00BC4154">
      <w:pPr>
        <w:numPr>
          <w:ilvl w:val="0"/>
          <w:numId w:val="3"/>
        </w:numPr>
      </w:pPr>
      <w:r w:rsidRPr="005F216E">
        <w:t>How did you feel during this period of not knowing what was wrong?</w:t>
      </w:r>
    </w:p>
    <w:p w14:paraId="78A31BE8" w14:textId="77777777" w:rsidR="00BC4154" w:rsidRPr="005F216E" w:rsidRDefault="00BC4154" w:rsidP="00BC4154">
      <w:r w:rsidRPr="005F216E">
        <w:rPr>
          <w:i/>
          <w:iCs/>
        </w:rPr>
        <w:t>Probes: Delay in diagnosis, misdiagnosis, cost of multiple visits, emotional toll</w:t>
      </w:r>
    </w:p>
    <w:p w14:paraId="24729788" w14:textId="77777777" w:rsidR="00BC4154" w:rsidRPr="005F216E" w:rsidRDefault="00BC4154" w:rsidP="00BC4154">
      <w:r w:rsidRPr="005F216E">
        <w:t>Section D: Treatment Experience</w:t>
      </w:r>
    </w:p>
    <w:p w14:paraId="5B2C06CF" w14:textId="77777777" w:rsidR="00BC4154" w:rsidRPr="005F216E" w:rsidRDefault="00BC4154" w:rsidP="00BC4154">
      <w:pPr>
        <w:numPr>
          <w:ilvl w:val="0"/>
          <w:numId w:val="4"/>
        </w:numPr>
      </w:pPr>
      <w:r w:rsidRPr="005F216E">
        <w:t>Once diagnosed, how did the treatment process begin?</w:t>
      </w:r>
    </w:p>
    <w:p w14:paraId="430E1B33" w14:textId="77777777" w:rsidR="00BC4154" w:rsidRPr="005F216E" w:rsidRDefault="00BC4154" w:rsidP="00BC4154">
      <w:pPr>
        <w:numPr>
          <w:ilvl w:val="1"/>
          <w:numId w:val="4"/>
        </w:numPr>
      </w:pPr>
      <w:r w:rsidRPr="005F216E">
        <w:lastRenderedPageBreak/>
        <w:t>Did you face any difficulties in starting treatment?</w:t>
      </w:r>
    </w:p>
    <w:p w14:paraId="0F3651DE" w14:textId="77777777" w:rsidR="00BC4154" w:rsidRPr="005F216E" w:rsidRDefault="00BC4154" w:rsidP="00BC4154">
      <w:pPr>
        <w:numPr>
          <w:ilvl w:val="1"/>
          <w:numId w:val="4"/>
        </w:numPr>
      </w:pPr>
      <w:r w:rsidRPr="005F216E">
        <w:t>Were medicines always available?</w:t>
      </w:r>
    </w:p>
    <w:p w14:paraId="31EF5910" w14:textId="77777777" w:rsidR="00BC4154" w:rsidRPr="005F216E" w:rsidRDefault="00BC4154" w:rsidP="00BC4154">
      <w:pPr>
        <w:numPr>
          <w:ilvl w:val="1"/>
          <w:numId w:val="4"/>
        </w:numPr>
      </w:pPr>
      <w:r w:rsidRPr="005F216E">
        <w:t>Did anyone explain how long the treatment would be?</w:t>
      </w:r>
    </w:p>
    <w:p w14:paraId="4638831E" w14:textId="77777777" w:rsidR="00BC4154" w:rsidRPr="005F216E" w:rsidRDefault="00BC4154" w:rsidP="00BC4154">
      <w:pPr>
        <w:numPr>
          <w:ilvl w:val="0"/>
          <w:numId w:val="4"/>
        </w:numPr>
      </w:pPr>
      <w:r w:rsidRPr="005F216E">
        <w:t>How has the treatment affected you physically?</w:t>
      </w:r>
    </w:p>
    <w:p w14:paraId="010AFA9B" w14:textId="77777777" w:rsidR="00BC4154" w:rsidRPr="005F216E" w:rsidRDefault="00BC4154" w:rsidP="00BC4154">
      <w:pPr>
        <w:numPr>
          <w:ilvl w:val="1"/>
          <w:numId w:val="4"/>
        </w:numPr>
      </w:pPr>
      <w:r w:rsidRPr="005F216E">
        <w:t>Did you have any side effects?</w:t>
      </w:r>
    </w:p>
    <w:p w14:paraId="1D3CC495" w14:textId="77777777" w:rsidR="00BC4154" w:rsidRPr="005F216E" w:rsidRDefault="00BC4154" w:rsidP="00BC4154">
      <w:pPr>
        <w:numPr>
          <w:ilvl w:val="1"/>
          <w:numId w:val="4"/>
        </w:numPr>
      </w:pPr>
      <w:r w:rsidRPr="005F216E">
        <w:t>Were you able to continue the full course?</w:t>
      </w:r>
    </w:p>
    <w:p w14:paraId="3F4E4B6B" w14:textId="77777777" w:rsidR="00BC4154" w:rsidRPr="005F216E" w:rsidRDefault="00BC4154" w:rsidP="00BC4154">
      <w:pPr>
        <w:numPr>
          <w:ilvl w:val="0"/>
          <w:numId w:val="4"/>
        </w:numPr>
      </w:pPr>
      <w:r w:rsidRPr="005F216E">
        <w:t>What helped or made it difficult to continue the treatment?</w:t>
      </w:r>
    </w:p>
    <w:p w14:paraId="39B00B32" w14:textId="77777777" w:rsidR="00BC4154" w:rsidRPr="005F216E" w:rsidRDefault="00BC4154" w:rsidP="00BC4154">
      <w:r w:rsidRPr="005F216E">
        <w:rPr>
          <w:i/>
          <w:iCs/>
        </w:rPr>
        <w:t>Probes: Access issues, interruptions, side effects, support, counselling</w:t>
      </w:r>
    </w:p>
    <w:p w14:paraId="31AA4BB1" w14:textId="77777777" w:rsidR="00BC4154" w:rsidRPr="005F216E" w:rsidRDefault="00BC4154" w:rsidP="00BC4154">
      <w:r w:rsidRPr="005F216E">
        <w:t>Section E: Social and Psychological Impact</w:t>
      </w:r>
    </w:p>
    <w:p w14:paraId="6D268690" w14:textId="77777777" w:rsidR="00BC4154" w:rsidRPr="005F216E" w:rsidRDefault="00BC4154" w:rsidP="00BC4154">
      <w:pPr>
        <w:numPr>
          <w:ilvl w:val="0"/>
          <w:numId w:val="5"/>
        </w:numPr>
      </w:pPr>
      <w:r w:rsidRPr="005F216E">
        <w:t>How has this illness affected your daily life and relationships?</w:t>
      </w:r>
    </w:p>
    <w:p w14:paraId="7A05242A" w14:textId="77777777" w:rsidR="00BC4154" w:rsidRPr="005F216E" w:rsidRDefault="00BC4154" w:rsidP="00BC4154">
      <w:pPr>
        <w:numPr>
          <w:ilvl w:val="1"/>
          <w:numId w:val="5"/>
        </w:numPr>
      </w:pPr>
      <w:r w:rsidRPr="005F216E">
        <w:t>Has your role in the family changed?</w:t>
      </w:r>
    </w:p>
    <w:p w14:paraId="32496827" w14:textId="77777777" w:rsidR="00BC4154" w:rsidRPr="005F216E" w:rsidRDefault="00BC4154" w:rsidP="00BC4154">
      <w:pPr>
        <w:numPr>
          <w:ilvl w:val="1"/>
          <w:numId w:val="5"/>
        </w:numPr>
      </w:pPr>
      <w:r w:rsidRPr="005F216E">
        <w:t xml:space="preserve">How have your friends, neighbours, or </w:t>
      </w:r>
      <w:proofErr w:type="spellStart"/>
      <w:r w:rsidRPr="005F216E">
        <w:t>coworkers</w:t>
      </w:r>
      <w:proofErr w:type="spellEnd"/>
      <w:r w:rsidRPr="005F216E">
        <w:t xml:space="preserve"> reacted?</w:t>
      </w:r>
    </w:p>
    <w:p w14:paraId="452D749D" w14:textId="77777777" w:rsidR="00BC4154" w:rsidRPr="005F216E" w:rsidRDefault="00BC4154" w:rsidP="00BC4154">
      <w:pPr>
        <w:numPr>
          <w:ilvl w:val="1"/>
          <w:numId w:val="5"/>
        </w:numPr>
      </w:pPr>
      <w:r w:rsidRPr="005F216E">
        <w:t>Did you feel you were treated differently by others?</w:t>
      </w:r>
    </w:p>
    <w:p w14:paraId="7BDF79B5" w14:textId="77777777" w:rsidR="00BC4154" w:rsidRPr="005F216E" w:rsidRDefault="00BC4154" w:rsidP="00BC4154">
      <w:pPr>
        <w:numPr>
          <w:ilvl w:val="0"/>
          <w:numId w:val="5"/>
        </w:numPr>
      </w:pPr>
      <w:r w:rsidRPr="005F216E">
        <w:t>How did you feel emotionally during treatment?</w:t>
      </w:r>
    </w:p>
    <w:p w14:paraId="474D0A51" w14:textId="77777777" w:rsidR="00BC4154" w:rsidRPr="005F216E" w:rsidRDefault="00BC4154" w:rsidP="00BC4154">
      <w:pPr>
        <w:numPr>
          <w:ilvl w:val="1"/>
          <w:numId w:val="5"/>
        </w:numPr>
      </w:pPr>
      <w:r w:rsidRPr="005F216E">
        <w:t>Did you feel scared, depressed, hopeful?</w:t>
      </w:r>
    </w:p>
    <w:p w14:paraId="71919F1D" w14:textId="77777777" w:rsidR="00BC4154" w:rsidRPr="005F216E" w:rsidRDefault="00BC4154" w:rsidP="00BC4154">
      <w:r w:rsidRPr="005F216E">
        <w:rPr>
          <w:i/>
          <w:iCs/>
        </w:rPr>
        <w:t>Probes: Isolation, stigma, disclosure concerns, community support</w:t>
      </w:r>
    </w:p>
    <w:p w14:paraId="7A9205A1" w14:textId="77777777" w:rsidR="00BC4154" w:rsidRPr="005F216E" w:rsidRDefault="00BC4154" w:rsidP="00BC4154">
      <w:r w:rsidRPr="005F216E">
        <w:t>Section F: Economic Burden and Support</w:t>
      </w:r>
    </w:p>
    <w:p w14:paraId="4EEEF97C" w14:textId="77777777" w:rsidR="00BC4154" w:rsidRPr="005F216E" w:rsidRDefault="00BC4154" w:rsidP="00BC4154">
      <w:pPr>
        <w:numPr>
          <w:ilvl w:val="0"/>
          <w:numId w:val="6"/>
        </w:numPr>
      </w:pPr>
      <w:r w:rsidRPr="005F216E">
        <w:t>Has this illness affected your income or financial situation?</w:t>
      </w:r>
    </w:p>
    <w:p w14:paraId="40E5D799" w14:textId="77777777" w:rsidR="00BC4154" w:rsidRPr="005F216E" w:rsidRDefault="00BC4154" w:rsidP="00BC4154">
      <w:pPr>
        <w:numPr>
          <w:ilvl w:val="1"/>
          <w:numId w:val="6"/>
        </w:numPr>
      </w:pPr>
      <w:r w:rsidRPr="005F216E">
        <w:t>Were you able to continue working?</w:t>
      </w:r>
    </w:p>
    <w:p w14:paraId="4C8CE258" w14:textId="77777777" w:rsidR="00BC4154" w:rsidRPr="005F216E" w:rsidRDefault="00BC4154" w:rsidP="00BC4154">
      <w:pPr>
        <w:numPr>
          <w:ilvl w:val="1"/>
          <w:numId w:val="6"/>
        </w:numPr>
      </w:pPr>
      <w:r w:rsidRPr="005F216E">
        <w:t>Did any family member stop working to care for you?</w:t>
      </w:r>
    </w:p>
    <w:p w14:paraId="53D43B09" w14:textId="77777777" w:rsidR="00BC4154" w:rsidRPr="005F216E" w:rsidRDefault="00BC4154" w:rsidP="00BC4154">
      <w:pPr>
        <w:numPr>
          <w:ilvl w:val="0"/>
          <w:numId w:val="6"/>
        </w:numPr>
      </w:pPr>
      <w:r w:rsidRPr="005F216E">
        <w:t>Did you receive any financial support from government or others?</w:t>
      </w:r>
    </w:p>
    <w:p w14:paraId="0FE9A5C9" w14:textId="77777777" w:rsidR="00BC4154" w:rsidRPr="005F216E" w:rsidRDefault="00BC4154" w:rsidP="00BC4154">
      <w:pPr>
        <w:numPr>
          <w:ilvl w:val="1"/>
          <w:numId w:val="6"/>
        </w:numPr>
      </w:pPr>
      <w:r w:rsidRPr="005F216E">
        <w:t>Was it sufficient?</w:t>
      </w:r>
    </w:p>
    <w:p w14:paraId="1189B783" w14:textId="77777777" w:rsidR="00BC4154" w:rsidRPr="005F216E" w:rsidRDefault="00BC4154" w:rsidP="00BC4154">
      <w:pPr>
        <w:numPr>
          <w:ilvl w:val="1"/>
          <w:numId w:val="6"/>
        </w:numPr>
      </w:pPr>
      <w:r w:rsidRPr="005F216E">
        <w:t>Did you have to borrow money or sell assets?</w:t>
      </w:r>
    </w:p>
    <w:p w14:paraId="6B51C580" w14:textId="77777777" w:rsidR="00BC4154" w:rsidRPr="005F216E" w:rsidRDefault="00BC4154" w:rsidP="00BC4154">
      <w:r w:rsidRPr="005F216E">
        <w:rPr>
          <w:i/>
          <w:iCs/>
        </w:rPr>
        <w:t xml:space="preserve">Probes: </w:t>
      </w:r>
      <w:proofErr w:type="spellStart"/>
      <w:r w:rsidRPr="005F216E">
        <w:rPr>
          <w:i/>
          <w:iCs/>
        </w:rPr>
        <w:t>Nikshay</w:t>
      </w:r>
      <w:proofErr w:type="spellEnd"/>
      <w:r w:rsidRPr="005F216E">
        <w:rPr>
          <w:i/>
          <w:iCs/>
        </w:rPr>
        <w:t xml:space="preserve"> </w:t>
      </w:r>
      <w:proofErr w:type="spellStart"/>
      <w:r w:rsidRPr="005F216E">
        <w:rPr>
          <w:i/>
          <w:iCs/>
        </w:rPr>
        <w:t>Poshan</w:t>
      </w:r>
      <w:proofErr w:type="spellEnd"/>
      <w:r w:rsidRPr="005F216E">
        <w:rPr>
          <w:i/>
          <w:iCs/>
        </w:rPr>
        <w:t xml:space="preserve"> </w:t>
      </w:r>
      <w:proofErr w:type="spellStart"/>
      <w:r w:rsidRPr="005F216E">
        <w:rPr>
          <w:i/>
          <w:iCs/>
        </w:rPr>
        <w:t>Yojana</w:t>
      </w:r>
      <w:proofErr w:type="spellEnd"/>
      <w:r w:rsidRPr="005F216E">
        <w:rPr>
          <w:i/>
          <w:iCs/>
        </w:rPr>
        <w:t>, other welfare schemes, out-of-pocket expenses</w:t>
      </w:r>
    </w:p>
    <w:p w14:paraId="3B12A015" w14:textId="77777777" w:rsidR="00BC4154" w:rsidRPr="005F216E" w:rsidRDefault="00BC4154" w:rsidP="00BC4154">
      <w:r w:rsidRPr="005F216E">
        <w:t>Section G: Health System Experience</w:t>
      </w:r>
    </w:p>
    <w:p w14:paraId="549424B6" w14:textId="77777777" w:rsidR="00BC4154" w:rsidRPr="005F216E" w:rsidRDefault="00BC4154" w:rsidP="00BC4154">
      <w:pPr>
        <w:numPr>
          <w:ilvl w:val="0"/>
          <w:numId w:val="7"/>
        </w:numPr>
      </w:pPr>
      <w:r w:rsidRPr="005F216E">
        <w:t>How did you find the overall healthcare services during your illness?</w:t>
      </w:r>
    </w:p>
    <w:p w14:paraId="52514736" w14:textId="77777777" w:rsidR="00BC4154" w:rsidRPr="005F216E" w:rsidRDefault="00BC4154" w:rsidP="00BC4154">
      <w:pPr>
        <w:numPr>
          <w:ilvl w:val="1"/>
          <w:numId w:val="7"/>
        </w:numPr>
      </w:pPr>
      <w:r w:rsidRPr="005F216E">
        <w:t>Were doctors/nurses supportive?</w:t>
      </w:r>
    </w:p>
    <w:p w14:paraId="1325CE71" w14:textId="77777777" w:rsidR="00BC4154" w:rsidRPr="005F216E" w:rsidRDefault="00BC4154" w:rsidP="00BC4154">
      <w:pPr>
        <w:numPr>
          <w:ilvl w:val="1"/>
          <w:numId w:val="7"/>
        </w:numPr>
      </w:pPr>
      <w:r w:rsidRPr="005F216E">
        <w:t>Did you understand the instructions you were given?</w:t>
      </w:r>
    </w:p>
    <w:p w14:paraId="2C6D8724" w14:textId="77777777" w:rsidR="00BC4154" w:rsidRPr="005F216E" w:rsidRDefault="00BC4154" w:rsidP="00BC4154">
      <w:pPr>
        <w:numPr>
          <w:ilvl w:val="1"/>
          <w:numId w:val="7"/>
        </w:numPr>
      </w:pPr>
      <w:r w:rsidRPr="005F216E">
        <w:t>Were follow-ups and counselling sessions available?</w:t>
      </w:r>
    </w:p>
    <w:p w14:paraId="00E62B80" w14:textId="77777777" w:rsidR="00BC4154" w:rsidRPr="005F216E" w:rsidRDefault="00BC4154" w:rsidP="00BC4154">
      <w:pPr>
        <w:numPr>
          <w:ilvl w:val="0"/>
          <w:numId w:val="7"/>
        </w:numPr>
      </w:pPr>
      <w:r w:rsidRPr="005F216E">
        <w:lastRenderedPageBreak/>
        <w:t>What was your experience with getting referred or moved between hospitals (if any)?</w:t>
      </w:r>
    </w:p>
    <w:p w14:paraId="191F828D" w14:textId="77777777" w:rsidR="00BC4154" w:rsidRPr="005F216E" w:rsidRDefault="00BC4154" w:rsidP="00BC4154">
      <w:r w:rsidRPr="005F216E">
        <w:rPr>
          <w:i/>
          <w:iCs/>
        </w:rPr>
        <w:t>Probes: Navigation difficulties, communication issues, trust in system</w:t>
      </w:r>
    </w:p>
    <w:p w14:paraId="68E025C6" w14:textId="77777777" w:rsidR="00BC4154" w:rsidRPr="005F216E" w:rsidRDefault="00BC4154" w:rsidP="00BC4154">
      <w:r w:rsidRPr="005F216E">
        <w:t>Section H: Suggestions and Reflections</w:t>
      </w:r>
    </w:p>
    <w:p w14:paraId="7A161E5D" w14:textId="77777777" w:rsidR="00BC4154" w:rsidRPr="005F216E" w:rsidRDefault="00BC4154" w:rsidP="00BC4154">
      <w:pPr>
        <w:numPr>
          <w:ilvl w:val="0"/>
          <w:numId w:val="8"/>
        </w:numPr>
      </w:pPr>
      <w:r w:rsidRPr="005F216E">
        <w:t>What could be done to help other patients with drug-resistant TB like you?</w:t>
      </w:r>
    </w:p>
    <w:p w14:paraId="3D97E0DA" w14:textId="77777777" w:rsidR="00BC4154" w:rsidRPr="005F216E" w:rsidRDefault="00BC4154" w:rsidP="00BC4154">
      <w:pPr>
        <w:numPr>
          <w:ilvl w:val="1"/>
          <w:numId w:val="8"/>
        </w:numPr>
      </w:pPr>
      <w:r w:rsidRPr="005F216E">
        <w:t>What support do patients need most?</w:t>
      </w:r>
    </w:p>
    <w:p w14:paraId="0699E9D5" w14:textId="77777777" w:rsidR="00BC4154" w:rsidRPr="005F216E" w:rsidRDefault="00BC4154" w:rsidP="00BC4154">
      <w:pPr>
        <w:numPr>
          <w:ilvl w:val="1"/>
          <w:numId w:val="8"/>
        </w:numPr>
      </w:pPr>
      <w:r w:rsidRPr="005F216E">
        <w:t>What would you improve in the TB program?</w:t>
      </w:r>
    </w:p>
    <w:p w14:paraId="59AC53AA" w14:textId="77777777" w:rsidR="00BC4154" w:rsidRDefault="00BC4154" w:rsidP="00BC4154">
      <w:pPr>
        <w:numPr>
          <w:ilvl w:val="0"/>
          <w:numId w:val="8"/>
        </w:numPr>
      </w:pPr>
      <w:r w:rsidRPr="005F216E">
        <w:t>Is there anything else you would like to share about your experience that we haven’t covered?</w:t>
      </w:r>
    </w:p>
    <w:p w14:paraId="43127EF1" w14:textId="77777777" w:rsidR="00BC4154" w:rsidRDefault="00BC4154" w:rsidP="00BC4154">
      <w:pPr>
        <w:ind w:left="720"/>
      </w:pPr>
    </w:p>
    <w:p w14:paraId="379CC9C1" w14:textId="77777777" w:rsidR="00BC4154" w:rsidRPr="005F216E" w:rsidRDefault="00BC4154" w:rsidP="00BC4154">
      <w:r w:rsidRPr="005F216E">
        <w:t>Notes for Interviewer:</w:t>
      </w:r>
    </w:p>
    <w:p w14:paraId="14F4C1AA" w14:textId="77777777" w:rsidR="00BC4154" w:rsidRPr="005F216E" w:rsidRDefault="00BC4154" w:rsidP="00BC4154">
      <w:pPr>
        <w:numPr>
          <w:ilvl w:val="0"/>
          <w:numId w:val="9"/>
        </w:numPr>
      </w:pPr>
      <w:r w:rsidRPr="005F216E">
        <w:t>Be flexible. Let the patient speak freely and modify probes as needed.</w:t>
      </w:r>
    </w:p>
    <w:p w14:paraId="0CB6545A" w14:textId="77777777" w:rsidR="00BC4154" w:rsidRPr="005F216E" w:rsidRDefault="00BC4154" w:rsidP="00BC4154">
      <w:pPr>
        <w:numPr>
          <w:ilvl w:val="0"/>
          <w:numId w:val="9"/>
        </w:numPr>
      </w:pPr>
      <w:r w:rsidRPr="005F216E">
        <w:t>Use non-judgmental language; ensure patient comfort and privacy.</w:t>
      </w:r>
    </w:p>
    <w:p w14:paraId="49CEC002" w14:textId="77777777" w:rsidR="00BC4154" w:rsidRDefault="00BC4154" w:rsidP="00BC4154">
      <w:pPr>
        <w:numPr>
          <w:ilvl w:val="0"/>
          <w:numId w:val="9"/>
        </w:numPr>
      </w:pPr>
      <w:r w:rsidRPr="005F216E">
        <w:t>Always ask permission before recording or noting sensitive content.</w:t>
      </w:r>
    </w:p>
    <w:p w14:paraId="1BA8F93A" w14:textId="77777777" w:rsidR="00BC4154" w:rsidRPr="005F216E" w:rsidRDefault="00BC4154" w:rsidP="00BC4154">
      <w:pPr>
        <w:numPr>
          <w:ilvl w:val="0"/>
          <w:numId w:val="9"/>
        </w:numPr>
      </w:pPr>
      <w:r>
        <w:t>Always complete the interview with thanking the patient.</w:t>
      </w:r>
    </w:p>
    <w:p w14:paraId="3C6DDA25" w14:textId="77777777" w:rsidR="00BC4154" w:rsidRPr="005F216E" w:rsidRDefault="00BC4154" w:rsidP="00BC4154"/>
    <w:p w14:paraId="11D803BD" w14:textId="77777777" w:rsidR="00BC4154" w:rsidRDefault="00BC4154"/>
    <w:p w14:paraId="1B502C3E" w14:textId="77777777" w:rsidR="00BC4154" w:rsidRDefault="00BC4154"/>
    <w:p w14:paraId="2E51AAF9" w14:textId="77777777" w:rsidR="00BC4154" w:rsidRDefault="00BC4154"/>
    <w:p w14:paraId="6A25D432" w14:textId="77777777" w:rsidR="00BC4154" w:rsidRDefault="00BC4154"/>
    <w:p w14:paraId="6D6CA256" w14:textId="77777777" w:rsidR="00BC4154" w:rsidRDefault="00BC4154"/>
    <w:p w14:paraId="43C3F6B3" w14:textId="77777777" w:rsidR="00BC4154" w:rsidRDefault="00BC4154"/>
    <w:p w14:paraId="48A7EC2A" w14:textId="77777777" w:rsidR="00BC4154" w:rsidRDefault="00BC4154"/>
    <w:p w14:paraId="60F654FF" w14:textId="77777777" w:rsidR="00BC4154" w:rsidRDefault="00BC4154"/>
    <w:p w14:paraId="3A835D7A" w14:textId="77777777" w:rsidR="00BC4154" w:rsidRDefault="00BC4154"/>
    <w:p w14:paraId="61B1B2CB" w14:textId="77777777" w:rsidR="00BC4154" w:rsidRDefault="00BC4154"/>
    <w:p w14:paraId="1A8F0D94" w14:textId="77777777" w:rsidR="00BC4154" w:rsidRDefault="00BC4154"/>
    <w:sectPr w:rsidR="00BC4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B2D03"/>
    <w:multiLevelType w:val="multilevel"/>
    <w:tmpl w:val="272E9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81BA9"/>
    <w:multiLevelType w:val="multilevel"/>
    <w:tmpl w:val="B8A6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8425BC"/>
    <w:multiLevelType w:val="multilevel"/>
    <w:tmpl w:val="EE501F9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E753CB"/>
    <w:multiLevelType w:val="multilevel"/>
    <w:tmpl w:val="EE501F9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FC118F"/>
    <w:multiLevelType w:val="multilevel"/>
    <w:tmpl w:val="EE501F9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0A54D4"/>
    <w:multiLevelType w:val="multilevel"/>
    <w:tmpl w:val="EE501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6C3E51"/>
    <w:multiLevelType w:val="multilevel"/>
    <w:tmpl w:val="EE501F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DD4462"/>
    <w:multiLevelType w:val="multilevel"/>
    <w:tmpl w:val="EE501F9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4D0563"/>
    <w:multiLevelType w:val="multilevel"/>
    <w:tmpl w:val="EE501F9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2076AD"/>
    <w:multiLevelType w:val="multilevel"/>
    <w:tmpl w:val="41248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3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8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0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>
      <w:startOverride w:val="12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4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44B"/>
    <w:rsid w:val="00274E9A"/>
    <w:rsid w:val="0028368D"/>
    <w:rsid w:val="003448F2"/>
    <w:rsid w:val="004E0247"/>
    <w:rsid w:val="006B438F"/>
    <w:rsid w:val="00705DE6"/>
    <w:rsid w:val="00815CB8"/>
    <w:rsid w:val="008C481A"/>
    <w:rsid w:val="009911F9"/>
    <w:rsid w:val="00B96CE2"/>
    <w:rsid w:val="00BA744B"/>
    <w:rsid w:val="00BC4154"/>
    <w:rsid w:val="00CB244D"/>
    <w:rsid w:val="00E37A6D"/>
    <w:rsid w:val="00F623FA"/>
    <w:rsid w:val="00F84CBD"/>
    <w:rsid w:val="00FA6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0D2A"/>
  <w15:chartTrackingRefBased/>
  <w15:docId w15:val="{4BFCA202-5118-4396-B63A-A196CC7F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4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qFormat/>
    <w:rsid w:val="00BC4154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48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Nagar</dc:creator>
  <cp:keywords/>
  <dc:description/>
  <cp:lastModifiedBy>Jan Louis Non</cp:lastModifiedBy>
  <cp:revision>14</cp:revision>
  <dcterms:created xsi:type="dcterms:W3CDTF">2025-08-01T06:58:00Z</dcterms:created>
  <dcterms:modified xsi:type="dcterms:W3CDTF">2026-05-14T13:14:00Z</dcterms:modified>
</cp:coreProperties>
</file>